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Supplemental Table 2.  Comparison EPS vs. PD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840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384"/>
        <w:gridCol w:w="1337"/>
        <w:gridCol w:w="4903"/>
        <w:gridCol w:w="1680"/>
      </w:tblGrid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.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0121.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cted FC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Z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234734.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zym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3931.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C, class II, DQ beta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R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3004959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rophage scavenger recep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2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2149629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fragment of IgG, low affinity IIc, receptor for (CD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438626.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74 molecule, MHC, class II invariant cha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3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416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4 molecu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4A6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641258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-spanning 4-domains, subfamily A, member 6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A-DQA1/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98253.2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C, class II, DQ alpha 1 /// MHC, class II, DQ alpha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0823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atase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SR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4089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ignal sequence receptor, delta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BA1/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65007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moglobin, alpha 1 /// Hemoglobin, alpha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PTM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9356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somal multispanning membrane protein 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05605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fragment of IgG, low affinity IIa, receptor (CD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1592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3A/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0835138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fragment of IgG, receptor IIIa (CD16a)/IIIb(CD16b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XT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9297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biquitously-expressed transcript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HGDI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83656.2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ho GDP dissociation inhibitor (GDI) bet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S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3138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hepsin B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10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6606.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1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PA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68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at shock 70kDa protein 6 (HSP70B'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88255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C, class II, DR alph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B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88974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b-245, beta polypeptid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SBPL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1129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ysterol binding protein-like 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01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yl oxidase-like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6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872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163 molecu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51164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ment component 3a recep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IF4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623224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ukaryotic translation initiation factor 4A, isoform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XDN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8893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oxidasin homolog (Drosophila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G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491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G homolog 1 (zebrafish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AMP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73003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retory carrier membrane protein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778.6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uropilin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U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280932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umen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01921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mokine (C-C motif) recep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3227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kinase C, iot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F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8258.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tubule-actin crosslinking fac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A-DP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14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C, class II, DP alpha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S4A4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325960.4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-spanning 4-domains, subfamily A, member 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6364.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lograft inflammatory fac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CP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8950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mphocyte cytosolic protein 1 (L-plastin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5459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, type VI, alpha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7566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 receptor superfamily, member 11b+C4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A-DRB1/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4412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HC, class II, DR beta 1 /// MHC, class II, DR beta 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226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yeloid cell nuclear differentiation antige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QB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03866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ment component 1, q subcomponent, B cha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ELR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803047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DEL endopl. retic. protein retention receptor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B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7779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estin, beta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LP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79518.4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yloid beta (A4) precursor-like protein 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MED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01226.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membrane emp24 protein transp. dom. containing 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885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grin, beta 2 (compl. comp. 3 receptor 3 and 4 subunit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.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21orf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2754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 21 open reading frame 3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P1LC3C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625772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tubule-associated protein 1 light chain 3 gamm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.2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RASP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662129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 protein-coupled receptor associated sorting protein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XD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024701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eobox D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YNA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4618.3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ositol-3-phosphate synthase 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3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3716.0</w:t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 metallopeptidase domain 3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9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2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Arial" w:hAnsi="Arial" w:cs="Times New Roman"/>
      <w:sz w:val="20"/>
      <w:szCs w:val="16"/>
    </w:rPr>
  </w:style>
  <w:style w:type="character" w:styleId="CharChar2">
    <w:name w:val=" Char Char2"/>
    <w:qFormat/>
    <w:rPr>
      <w:rFonts w:ascii="Arial" w:hAnsi="Arial" w:cs="Arial"/>
      <w:sz w:val="24"/>
      <w:szCs w:val="24"/>
      <w:lang w:val="en-GB" w:bidi="ar-SA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BibliographyZchn">
    <w:name w:val="Bibliography Zchn"/>
    <w:qFormat/>
    <w:rPr>
      <w:rFonts w:ascii="Arial" w:hAnsi="Arial" w:cs="Arial"/>
      <w:color w:val="000000"/>
      <w:sz w:val="24"/>
      <w:szCs w:val="24"/>
      <w:shd w:fill="FFFFFF" w:val="clear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Arial" w:hAnsi="Arial" w:cs="Arial"/>
      <w:lang w:val="en-US" w:bidi="ar-SA"/>
    </w:rPr>
  </w:style>
  <w:style w:type="character" w:styleId="CharChar">
    <w:name w:val=" Char Char"/>
    <w:qFormat/>
    <w:rPr>
      <w:rFonts w:ascii="Arial" w:hAnsi="Arial" w:cs="Arial"/>
      <w:b/>
      <w:bCs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Literaturverzeichnis1">
    <w:name w:val="Literaturverzeichnis1"/>
    <w:basedOn w:val="Normal"/>
    <w:qFormat/>
    <w:pPr>
      <w:ind w:left="384" w:hanging="384"/>
      <w:jc w:val="both"/>
    </w:pPr>
    <w:rPr>
      <w:rFonts w:ascii="Arial" w:hAnsi="Arial" w:cs="Arial"/>
      <w:color w:val="000000"/>
      <w:shd w:fill="FFFFFF" w:val="clea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35:00Z</dcterms:created>
  <dc:creator>Fabian R Reimold</dc:creator>
  <dc:description/>
  <cp:keywords/>
  <dc:language>en-US</dc:language>
  <cp:lastModifiedBy>Fabian R Reimold</cp:lastModifiedBy>
  <dcterms:modified xsi:type="dcterms:W3CDTF">2013-01-15T15:50:00Z</dcterms:modified>
  <cp:revision>5</cp:revision>
  <dc:subject/>
  <dc:title>Supplemental Table 1</dc:title>
</cp:coreProperties>
</file>